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14692" w14:textId="77777777" w:rsidR="0067652A" w:rsidRPr="007C0E7E" w:rsidRDefault="0067652A" w:rsidP="006765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Pr="007C0E7E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. </w:t>
      </w:r>
      <w:r w:rsidRPr="006C5676">
        <w:rPr>
          <w:rFonts w:ascii="Times New Roman" w:hAnsi="Times New Roman" w:cs="Times New Roman"/>
          <w:b/>
          <w:bCs/>
        </w:rPr>
        <w:t>Results of a two-way ANOVA exploring the effect of site and variety on mother tree survival rate.</w:t>
      </w:r>
    </w:p>
    <w:p w14:paraId="6CAD1FCF" w14:textId="77777777" w:rsidR="0067652A" w:rsidRPr="007C0E7E" w:rsidRDefault="0067652A" w:rsidP="0067652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7652A" w:rsidRPr="007C0E7E" w14:paraId="6BE2C754" w14:textId="77777777" w:rsidTr="002E3525">
        <w:tc>
          <w:tcPr>
            <w:tcW w:w="4675" w:type="dxa"/>
          </w:tcPr>
          <w:p w14:paraId="48AA410F" w14:textId="77777777" w:rsidR="0067652A" w:rsidRPr="007C0E7E" w:rsidRDefault="0067652A" w:rsidP="002E3525">
            <w:pPr>
              <w:rPr>
                <w:rFonts w:ascii="Times New Roman" w:hAnsi="Times New Roman" w:cs="Times New Roman"/>
                <w:b/>
                <w:bCs/>
              </w:rPr>
            </w:pPr>
            <w:r w:rsidRPr="007C0E7E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4675" w:type="dxa"/>
          </w:tcPr>
          <w:p w14:paraId="468EB5D7" w14:textId="77777777" w:rsidR="0067652A" w:rsidRPr="007C0E7E" w:rsidRDefault="0067652A" w:rsidP="002E3525">
            <w:pPr>
              <w:rPr>
                <w:rFonts w:ascii="Times New Roman" w:hAnsi="Times New Roman" w:cs="Times New Roman"/>
                <w:b/>
                <w:bCs/>
              </w:rPr>
            </w:pPr>
            <w:r w:rsidRPr="007C0E7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7652A" w:rsidRPr="007C0E7E" w14:paraId="5CACBAD8" w14:textId="77777777" w:rsidTr="002E3525">
        <w:tc>
          <w:tcPr>
            <w:tcW w:w="4675" w:type="dxa"/>
          </w:tcPr>
          <w:p w14:paraId="7605D3A1" w14:textId="77777777" w:rsidR="0067652A" w:rsidRPr="007C0E7E" w:rsidRDefault="0067652A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4675" w:type="dxa"/>
          </w:tcPr>
          <w:p w14:paraId="5894B9E7" w14:textId="77777777" w:rsidR="0067652A" w:rsidRPr="007C0E7E" w:rsidRDefault="0067652A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0.059</w:t>
            </w:r>
          </w:p>
        </w:tc>
      </w:tr>
      <w:tr w:rsidR="0067652A" w:rsidRPr="007C0E7E" w14:paraId="74751182" w14:textId="77777777" w:rsidTr="002E3525">
        <w:tc>
          <w:tcPr>
            <w:tcW w:w="4675" w:type="dxa"/>
          </w:tcPr>
          <w:p w14:paraId="6988C7D5" w14:textId="77777777" w:rsidR="0067652A" w:rsidRPr="007C0E7E" w:rsidRDefault="0067652A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Variety</w:t>
            </w:r>
          </w:p>
        </w:tc>
        <w:tc>
          <w:tcPr>
            <w:tcW w:w="4675" w:type="dxa"/>
          </w:tcPr>
          <w:p w14:paraId="3F672EA4" w14:textId="77777777" w:rsidR="0067652A" w:rsidRPr="007C0E7E" w:rsidRDefault="0067652A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0.147</w:t>
            </w:r>
          </w:p>
        </w:tc>
      </w:tr>
      <w:tr w:rsidR="0067652A" w:rsidRPr="007C0E7E" w14:paraId="4117841A" w14:textId="77777777" w:rsidTr="002E3525">
        <w:tc>
          <w:tcPr>
            <w:tcW w:w="4675" w:type="dxa"/>
          </w:tcPr>
          <w:p w14:paraId="4A2D9074" w14:textId="77777777" w:rsidR="0067652A" w:rsidRPr="007C0E7E" w:rsidRDefault="0067652A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Site x Variety</w:t>
            </w:r>
          </w:p>
        </w:tc>
        <w:tc>
          <w:tcPr>
            <w:tcW w:w="4675" w:type="dxa"/>
          </w:tcPr>
          <w:p w14:paraId="510B7F17" w14:textId="77777777" w:rsidR="0067652A" w:rsidRPr="007C0E7E" w:rsidRDefault="0067652A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0.110</w:t>
            </w:r>
          </w:p>
        </w:tc>
      </w:tr>
    </w:tbl>
    <w:p w14:paraId="445B14D3" w14:textId="77777777" w:rsidR="009A5C27" w:rsidRDefault="009A5C27"/>
    <w:sectPr w:rsidR="009A5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52A"/>
    <w:rsid w:val="0067652A"/>
    <w:rsid w:val="009A5C27"/>
    <w:rsid w:val="00A5652A"/>
    <w:rsid w:val="00E6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FC573"/>
  <w15:chartTrackingRefBased/>
  <w15:docId w15:val="{33EC029F-7F63-3C42-A8F2-E7C0327D4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5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eeley</dc:creator>
  <cp:keywords/>
  <dc:description/>
  <cp:lastModifiedBy>Megan Seeley</cp:lastModifiedBy>
  <cp:revision>1</cp:revision>
  <dcterms:created xsi:type="dcterms:W3CDTF">2023-06-08T19:56:00Z</dcterms:created>
  <dcterms:modified xsi:type="dcterms:W3CDTF">2023-06-08T19:56:00Z</dcterms:modified>
</cp:coreProperties>
</file>